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9E31D" w14:textId="77777777" w:rsidR="00EC784B" w:rsidRPr="00255059" w:rsidRDefault="00EC784B" w:rsidP="00EC784B">
      <w:pPr>
        <w:spacing w:line="480" w:lineRule="auto"/>
      </w:pPr>
      <w:r w:rsidRPr="00721398">
        <w:rPr>
          <w:b/>
        </w:rPr>
        <w:t xml:space="preserve">Table </w:t>
      </w:r>
      <w:r w:rsidR="00760255">
        <w:rPr>
          <w:b/>
        </w:rPr>
        <w:t>S</w:t>
      </w:r>
      <w:r w:rsidRPr="00721398">
        <w:rPr>
          <w:b/>
        </w:rPr>
        <w:t>1</w:t>
      </w:r>
      <w:r>
        <w:t>.</w:t>
      </w:r>
      <w:r w:rsidRPr="00255059">
        <w:t xml:space="preserve"> Clinical AI </w:t>
      </w:r>
      <w:r w:rsidRPr="00721398">
        <w:t>applications</w:t>
      </w:r>
      <w:r>
        <w:t>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31"/>
        <w:gridCol w:w="1605"/>
        <w:gridCol w:w="3321"/>
        <w:gridCol w:w="3319"/>
      </w:tblGrid>
      <w:tr w:rsidR="00EC784B" w:rsidRPr="00452C56" w14:paraId="01534BAD" w14:textId="77777777" w:rsidTr="0087137E">
        <w:tc>
          <w:tcPr>
            <w:tcW w:w="695" w:type="pct"/>
          </w:tcPr>
          <w:p w14:paraId="1FEAD655" w14:textId="77777777" w:rsidR="00EC784B" w:rsidRPr="00255059" w:rsidRDefault="00EC784B" w:rsidP="00897662">
            <w:pPr>
              <w:spacing w:line="480" w:lineRule="auto"/>
            </w:pPr>
            <w:r w:rsidRPr="00255059">
              <w:t>Condition</w:t>
            </w:r>
          </w:p>
        </w:tc>
        <w:tc>
          <w:tcPr>
            <w:tcW w:w="838" w:type="pct"/>
          </w:tcPr>
          <w:p w14:paraId="0F2D4C08" w14:textId="77777777" w:rsidR="00EC784B" w:rsidRPr="00255059" w:rsidRDefault="00EC784B" w:rsidP="00897662">
            <w:pPr>
              <w:spacing w:line="480" w:lineRule="auto"/>
            </w:pPr>
            <w:r w:rsidRPr="00255059">
              <w:t>Application</w:t>
            </w:r>
          </w:p>
        </w:tc>
        <w:tc>
          <w:tcPr>
            <w:tcW w:w="1734" w:type="pct"/>
          </w:tcPr>
          <w:p w14:paraId="57CA7784" w14:textId="77777777" w:rsidR="00EC784B" w:rsidRPr="00255059" w:rsidRDefault="00EC784B" w:rsidP="00897662">
            <w:pPr>
              <w:spacing w:line="480" w:lineRule="auto"/>
            </w:pPr>
            <w:r w:rsidRPr="00255059">
              <w:t>References</w:t>
            </w:r>
          </w:p>
        </w:tc>
        <w:tc>
          <w:tcPr>
            <w:tcW w:w="1734" w:type="pct"/>
          </w:tcPr>
          <w:p w14:paraId="0D57EE07" w14:textId="77777777" w:rsidR="00EC784B" w:rsidRPr="00255059" w:rsidRDefault="00EC784B" w:rsidP="00897662">
            <w:pPr>
              <w:spacing w:line="480" w:lineRule="auto"/>
            </w:pPr>
            <w:r w:rsidRPr="00255059">
              <w:t>Performance and considerations</w:t>
            </w:r>
          </w:p>
        </w:tc>
      </w:tr>
      <w:tr w:rsidR="00EC784B" w:rsidRPr="00452C56" w14:paraId="4143DEC2" w14:textId="77777777" w:rsidTr="0087137E">
        <w:trPr>
          <w:trHeight w:val="1080"/>
        </w:trPr>
        <w:tc>
          <w:tcPr>
            <w:tcW w:w="695" w:type="pct"/>
            <w:vMerge w:val="restart"/>
          </w:tcPr>
          <w:p w14:paraId="738AEA1C" w14:textId="77777777" w:rsidR="00EC784B" w:rsidRPr="00452C56" w:rsidRDefault="00EC784B" w:rsidP="00897662">
            <w:pPr>
              <w:spacing w:line="480" w:lineRule="auto"/>
            </w:pPr>
            <w:r w:rsidRPr="00452C56">
              <w:t>Asthma</w:t>
            </w:r>
          </w:p>
        </w:tc>
        <w:tc>
          <w:tcPr>
            <w:tcW w:w="838" w:type="pct"/>
            <w:vMerge w:val="restart"/>
          </w:tcPr>
          <w:p w14:paraId="33443234" w14:textId="77777777" w:rsidR="00EC784B" w:rsidRPr="00452C56" w:rsidRDefault="00EC784B" w:rsidP="00897662">
            <w:pPr>
              <w:spacing w:line="480" w:lineRule="auto"/>
            </w:pPr>
            <w:r w:rsidRPr="00452C56">
              <w:t>Machine learning classification to predict hospitalization for asthma patients.</w:t>
            </w:r>
          </w:p>
        </w:tc>
        <w:tc>
          <w:tcPr>
            <w:tcW w:w="1734" w:type="pct"/>
          </w:tcPr>
          <w:p w14:paraId="5A46C7D6" w14:textId="77777777" w:rsidR="00EC784B" w:rsidRPr="00452C56" w:rsidRDefault="00EC784B" w:rsidP="00897662">
            <w:pPr>
              <w:spacing w:line="480" w:lineRule="auto"/>
            </w:pPr>
            <w:r w:rsidRPr="00452C56">
              <w:t>Luo</w:t>
            </w:r>
            <w:r>
              <w:t xml:space="preserve"> et al [6]</w:t>
            </w:r>
          </w:p>
        </w:tc>
        <w:tc>
          <w:tcPr>
            <w:tcW w:w="1734" w:type="pct"/>
          </w:tcPr>
          <w:p w14:paraId="686D3980" w14:textId="77777777" w:rsidR="00EC784B" w:rsidRPr="00452C56" w:rsidRDefault="00EC784B" w:rsidP="00897662">
            <w:pPr>
              <w:spacing w:line="480" w:lineRule="auto"/>
            </w:pPr>
            <w:r w:rsidRPr="00452C56">
              <w:t>The model achieved an AUC of 0.859 (95% CI 0.846-0.871). When the cutoff threshold for conducting binary classification was set at the top 10.00% (1926/19,256) of asthmatic patients with the highest predicted risk, the model reached an accuracy of 90.31% (17,391/19,256; 95% CI 89.86-90.70), a sensitivity of 53.7% (436/812; 95% CI 50.12-57.18), and a specificity of 91.93% (16,955/18,444; 95% CI 91.54-92.31).</w:t>
            </w:r>
          </w:p>
        </w:tc>
      </w:tr>
      <w:tr w:rsidR="00EC784B" w:rsidRPr="00452C56" w14:paraId="7268B2D1" w14:textId="77777777" w:rsidTr="0087137E">
        <w:trPr>
          <w:trHeight w:val="1080"/>
        </w:trPr>
        <w:tc>
          <w:tcPr>
            <w:tcW w:w="695" w:type="pct"/>
            <w:vMerge/>
          </w:tcPr>
          <w:p w14:paraId="63C58A99" w14:textId="77777777" w:rsidR="00EC784B" w:rsidRPr="00452C56" w:rsidRDefault="00EC784B" w:rsidP="00897662">
            <w:pPr>
              <w:spacing w:line="480" w:lineRule="auto"/>
            </w:pPr>
          </w:p>
        </w:tc>
        <w:tc>
          <w:tcPr>
            <w:tcW w:w="838" w:type="pct"/>
            <w:vMerge/>
          </w:tcPr>
          <w:p w14:paraId="2C62EC6B" w14:textId="77777777" w:rsidR="00EC784B" w:rsidRPr="00452C56" w:rsidRDefault="00EC784B" w:rsidP="00897662">
            <w:pPr>
              <w:spacing w:line="480" w:lineRule="auto"/>
            </w:pPr>
          </w:p>
        </w:tc>
        <w:tc>
          <w:tcPr>
            <w:tcW w:w="1734" w:type="pct"/>
          </w:tcPr>
          <w:p w14:paraId="6A14A0BB" w14:textId="77777777" w:rsidR="00EC784B" w:rsidRPr="00452C56" w:rsidRDefault="00EC784B" w:rsidP="00897662">
            <w:pPr>
              <w:spacing w:line="480" w:lineRule="auto"/>
            </w:pPr>
            <w:r w:rsidRPr="00452C56">
              <w:t>Patel</w:t>
            </w:r>
            <w:r>
              <w:t xml:space="preserve"> et al [7]</w:t>
            </w:r>
          </w:p>
        </w:tc>
        <w:tc>
          <w:tcPr>
            <w:tcW w:w="1734" w:type="pct"/>
          </w:tcPr>
          <w:p w14:paraId="34671A4C" w14:textId="77777777" w:rsidR="00EC784B" w:rsidRPr="00452C56" w:rsidRDefault="00EC784B" w:rsidP="00897662">
            <w:pPr>
              <w:spacing w:line="480" w:lineRule="auto"/>
            </w:pPr>
            <w:r w:rsidRPr="00452C56">
              <w:t xml:space="preserve">The AUCs for each model were: decision tree 0.72 (95% </w:t>
            </w:r>
            <w:r>
              <w:t>CI</w:t>
            </w:r>
            <w:r w:rsidRPr="00452C56">
              <w:t xml:space="preserve"> 0.66–0.77), lo</w:t>
            </w:r>
            <w:r>
              <w:t>gistic regression 0.83 (95% CI</w:t>
            </w:r>
            <w:r w:rsidRPr="00452C56">
              <w:t xml:space="preserve"> 0.82–0.83</w:t>
            </w:r>
            <w:r>
              <w:t>), random forests 0.82 (95% CI</w:t>
            </w:r>
            <w:r w:rsidRPr="00452C56">
              <w:t xml:space="preserve"> 0.81–0.83), and gradient </w:t>
            </w:r>
            <w:r>
              <w:t>boosting machines 0.84 (95% CI</w:t>
            </w:r>
            <w:r w:rsidRPr="00452C56">
              <w:t xml:space="preserve"> 0.83–0.85). </w:t>
            </w:r>
          </w:p>
        </w:tc>
      </w:tr>
      <w:tr w:rsidR="00EC784B" w:rsidRPr="00452C56" w14:paraId="5AA218AA" w14:textId="77777777" w:rsidTr="0087137E">
        <w:tc>
          <w:tcPr>
            <w:tcW w:w="695" w:type="pct"/>
          </w:tcPr>
          <w:p w14:paraId="35A0FAA1" w14:textId="77777777" w:rsidR="00EC784B" w:rsidRPr="00452C56" w:rsidRDefault="00EC784B" w:rsidP="00897662">
            <w:pPr>
              <w:spacing w:line="480" w:lineRule="auto"/>
            </w:pPr>
            <w:r w:rsidRPr="00452C56">
              <w:t>Asthma</w:t>
            </w:r>
          </w:p>
        </w:tc>
        <w:tc>
          <w:tcPr>
            <w:tcW w:w="838" w:type="pct"/>
          </w:tcPr>
          <w:p w14:paraId="7BBBD251" w14:textId="77777777" w:rsidR="00EC784B" w:rsidRPr="00452C56" w:rsidRDefault="00EC784B" w:rsidP="00897662">
            <w:pPr>
              <w:spacing w:line="480" w:lineRule="auto"/>
            </w:pPr>
            <w:r w:rsidRPr="00452C56">
              <w:t>Machine learning to identify</w:t>
            </w:r>
          </w:p>
          <w:p w14:paraId="6F8079D7" w14:textId="77777777" w:rsidR="00EC784B" w:rsidRPr="00452C56" w:rsidRDefault="00EC784B" w:rsidP="00897662">
            <w:pPr>
              <w:spacing w:line="480" w:lineRule="auto"/>
            </w:pPr>
            <w:r w:rsidRPr="00452C56">
              <w:t>which children diagnosed with asthma before age 5 continue to experience persistent asthma.</w:t>
            </w:r>
          </w:p>
        </w:tc>
        <w:tc>
          <w:tcPr>
            <w:tcW w:w="1734" w:type="pct"/>
          </w:tcPr>
          <w:p w14:paraId="2ECF1615" w14:textId="77777777" w:rsidR="00EC784B" w:rsidRPr="00452C56" w:rsidRDefault="00EC784B" w:rsidP="00897662">
            <w:pPr>
              <w:spacing w:line="480" w:lineRule="auto"/>
            </w:pPr>
            <w:r w:rsidRPr="00452C56">
              <w:t>Bose</w:t>
            </w:r>
            <w:r>
              <w:t xml:space="preserve"> et al [8]</w:t>
            </w:r>
          </w:p>
        </w:tc>
        <w:tc>
          <w:tcPr>
            <w:tcW w:w="1734" w:type="pct"/>
          </w:tcPr>
          <w:p w14:paraId="598EE989" w14:textId="77777777" w:rsidR="00EC784B" w:rsidRPr="00452C56" w:rsidRDefault="00EC784B" w:rsidP="00897662">
            <w:pPr>
              <w:spacing w:line="480" w:lineRule="auto"/>
            </w:pPr>
            <w:r w:rsidRPr="00452C56">
              <w:t xml:space="preserve">All studied models performed significantly better than random chance, with </w:t>
            </w:r>
            <w:proofErr w:type="spellStart"/>
            <w:r w:rsidRPr="00452C56">
              <w:t>XGBoost</w:t>
            </w:r>
            <w:proofErr w:type="spellEnd"/>
            <w:r w:rsidRPr="00452C56">
              <w:t xml:space="preserve"> obtaining the best performance (0.43 mean ANSA). Feature importance analysis indicated age of last asthma diagnosis under 5 years, total number of asthma related visits, self-identified black race, allergic rhinitis, and eczema as important features.</w:t>
            </w:r>
          </w:p>
        </w:tc>
      </w:tr>
      <w:tr w:rsidR="00EC784B" w:rsidRPr="00452C56" w14:paraId="04839FE2" w14:textId="77777777" w:rsidTr="0087137E">
        <w:tc>
          <w:tcPr>
            <w:tcW w:w="695" w:type="pct"/>
          </w:tcPr>
          <w:p w14:paraId="1799212E" w14:textId="77777777" w:rsidR="00EC784B" w:rsidRPr="00452C56" w:rsidRDefault="00EC784B" w:rsidP="00897662">
            <w:pPr>
              <w:spacing w:line="480" w:lineRule="auto"/>
            </w:pPr>
            <w:r w:rsidRPr="00452C56">
              <w:t>Asthma</w:t>
            </w:r>
          </w:p>
        </w:tc>
        <w:tc>
          <w:tcPr>
            <w:tcW w:w="838" w:type="pct"/>
          </w:tcPr>
          <w:p w14:paraId="689A9902" w14:textId="77777777" w:rsidR="00EC784B" w:rsidRPr="00452C56" w:rsidRDefault="00EC784B" w:rsidP="00897662">
            <w:pPr>
              <w:spacing w:line="480" w:lineRule="auto"/>
            </w:pPr>
            <w:r w:rsidRPr="00452C56">
              <w:t>Portable spirometry test.</w:t>
            </w:r>
          </w:p>
        </w:tc>
        <w:tc>
          <w:tcPr>
            <w:tcW w:w="1734" w:type="pct"/>
          </w:tcPr>
          <w:p w14:paraId="0DECBD84" w14:textId="77777777" w:rsidR="00EC784B" w:rsidRPr="00452C56" w:rsidRDefault="00EC784B" w:rsidP="00897662">
            <w:pPr>
              <w:spacing w:line="480" w:lineRule="auto"/>
            </w:pPr>
            <w:r w:rsidRPr="00452C56">
              <w:t>Larson</w:t>
            </w:r>
            <w:r>
              <w:t xml:space="preserve"> et al [9]</w:t>
            </w:r>
          </w:p>
        </w:tc>
        <w:tc>
          <w:tcPr>
            <w:tcW w:w="1734" w:type="pct"/>
          </w:tcPr>
          <w:p w14:paraId="4E2F37FC" w14:textId="77777777" w:rsidR="00EC784B" w:rsidRPr="00452C56" w:rsidRDefault="00EC784B" w:rsidP="00897662">
            <w:pPr>
              <w:spacing w:line="480" w:lineRule="auto"/>
            </w:pPr>
            <w:r w:rsidRPr="00452C56">
              <w:t xml:space="preserve">When evaluated in 52 subjects the mean error when compared to a clinical spirometer was 5.1% for common measures of lung function. </w:t>
            </w:r>
          </w:p>
        </w:tc>
      </w:tr>
      <w:tr w:rsidR="00EC784B" w:rsidRPr="00452C56" w14:paraId="2D54DF4D" w14:textId="77777777" w:rsidTr="0087137E">
        <w:tc>
          <w:tcPr>
            <w:tcW w:w="695" w:type="pct"/>
          </w:tcPr>
          <w:p w14:paraId="489952B4" w14:textId="77777777" w:rsidR="00EC784B" w:rsidRPr="00452C56" w:rsidRDefault="00EC784B" w:rsidP="00897662">
            <w:pPr>
              <w:spacing w:line="480" w:lineRule="auto"/>
            </w:pPr>
            <w:r w:rsidRPr="00452C56">
              <w:t>Asthma</w:t>
            </w:r>
          </w:p>
        </w:tc>
        <w:tc>
          <w:tcPr>
            <w:tcW w:w="838" w:type="pct"/>
          </w:tcPr>
          <w:p w14:paraId="3D06A6AC" w14:textId="77777777" w:rsidR="00EC784B" w:rsidRPr="00452C56" w:rsidRDefault="00EC784B" w:rsidP="00897662">
            <w:pPr>
              <w:spacing w:line="480" w:lineRule="auto"/>
            </w:pPr>
            <w:r w:rsidRPr="00452C56">
              <w:t>A.I.-based tool that monitors use of an inhaler and provides patient-specific suggestions for treatment.</w:t>
            </w:r>
          </w:p>
        </w:tc>
        <w:tc>
          <w:tcPr>
            <w:tcW w:w="1734" w:type="pct"/>
          </w:tcPr>
          <w:p w14:paraId="4334E1CF" w14:textId="77777777" w:rsidR="00EC784B" w:rsidRPr="00452C56" w:rsidRDefault="00EC784B" w:rsidP="00897662">
            <w:pPr>
              <w:spacing w:line="480" w:lineRule="auto"/>
            </w:pPr>
            <w:r w:rsidRPr="00452C56">
              <w:t>Van Sickle</w:t>
            </w:r>
            <w:r>
              <w:t xml:space="preserve"> et al [10]</w:t>
            </w:r>
          </w:p>
        </w:tc>
        <w:tc>
          <w:tcPr>
            <w:tcW w:w="1734" w:type="pct"/>
          </w:tcPr>
          <w:p w14:paraId="5EC7AD6C" w14:textId="77777777" w:rsidR="00EC784B" w:rsidRPr="00452C56" w:rsidRDefault="00EC784B" w:rsidP="00897662">
            <w:pPr>
              <w:spacing w:line="480" w:lineRule="auto"/>
            </w:pPr>
            <w:r w:rsidRPr="00452C56">
              <w:t>The intervention group demonstrated significant improvements compared to the control group on all clinical outcomes, including controller medication adherence, daily SABA use, asthma-free days, and asthma control (all p&lt;0.001), including a 21-point improvement in adherence for the intervention group.</w:t>
            </w:r>
          </w:p>
        </w:tc>
      </w:tr>
      <w:tr w:rsidR="00EC784B" w:rsidRPr="00452C56" w14:paraId="3019890F" w14:textId="77777777" w:rsidTr="0087137E">
        <w:tc>
          <w:tcPr>
            <w:tcW w:w="695" w:type="pct"/>
          </w:tcPr>
          <w:p w14:paraId="2C07695C" w14:textId="77777777" w:rsidR="00EC784B" w:rsidRPr="00452C56" w:rsidRDefault="00EC784B" w:rsidP="00897662">
            <w:pPr>
              <w:spacing w:line="480" w:lineRule="auto"/>
            </w:pPr>
            <w:r w:rsidRPr="00452C56">
              <w:t>Rare Diseases</w:t>
            </w:r>
          </w:p>
        </w:tc>
        <w:tc>
          <w:tcPr>
            <w:tcW w:w="838" w:type="pct"/>
          </w:tcPr>
          <w:p w14:paraId="3361C6D7" w14:textId="77777777" w:rsidR="00EC784B" w:rsidRPr="00452C56" w:rsidRDefault="00EC784B" w:rsidP="00897662">
            <w:pPr>
              <w:spacing w:line="480" w:lineRule="auto"/>
            </w:pPr>
            <w:r w:rsidRPr="00452C56">
              <w:t>AI to help automate genomic diagnosis helping diagnose rare diseases in newborns</w:t>
            </w:r>
          </w:p>
        </w:tc>
        <w:tc>
          <w:tcPr>
            <w:tcW w:w="1734" w:type="pct"/>
          </w:tcPr>
          <w:p w14:paraId="4915E678" w14:textId="77777777" w:rsidR="00EC784B" w:rsidRPr="00452C56" w:rsidRDefault="00EC784B" w:rsidP="00897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 w:rsidRPr="00452C56">
              <w:t>Clark</w:t>
            </w:r>
            <w:r>
              <w:t xml:space="preserve"> et al [12]</w:t>
            </w:r>
          </w:p>
        </w:tc>
        <w:tc>
          <w:tcPr>
            <w:tcW w:w="1734" w:type="pct"/>
          </w:tcPr>
          <w:p w14:paraId="6837648E" w14:textId="77777777" w:rsidR="00EC784B" w:rsidRPr="00452C56" w:rsidRDefault="00EC784B" w:rsidP="00897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 w:rsidRPr="00452C56">
              <w:t>Automated, retrospective diagnoses concurred well with expert manual interpretation (97% recall and 99% precision in 95 children with 97 genetic diseases). Prospectively, the platform correctly diagnosed three of seven seriously ill ICU infants (100% precision and recall) with a mean time saving of 22:19 hours. In each case, the diagnosis affected treatment.</w:t>
            </w:r>
          </w:p>
        </w:tc>
      </w:tr>
      <w:tr w:rsidR="00EC784B" w:rsidRPr="00452C56" w14:paraId="6298983A" w14:textId="77777777" w:rsidTr="0087137E">
        <w:tc>
          <w:tcPr>
            <w:tcW w:w="695" w:type="pct"/>
          </w:tcPr>
          <w:p w14:paraId="5EABC662" w14:textId="77777777" w:rsidR="00EC784B" w:rsidRPr="00452C56" w:rsidRDefault="00EC784B" w:rsidP="00897662">
            <w:pPr>
              <w:spacing w:line="480" w:lineRule="auto"/>
            </w:pPr>
            <w:r w:rsidRPr="00452C56">
              <w:t>Sepsis</w:t>
            </w:r>
          </w:p>
        </w:tc>
        <w:tc>
          <w:tcPr>
            <w:tcW w:w="838" w:type="pct"/>
          </w:tcPr>
          <w:p w14:paraId="7EE697CE" w14:textId="77777777" w:rsidR="00EC784B" w:rsidRPr="00452C56" w:rsidRDefault="00EC784B" w:rsidP="00897662">
            <w:pPr>
              <w:spacing w:line="480" w:lineRule="auto"/>
            </w:pPr>
            <w:r w:rsidRPr="00452C56">
              <w:t>Artificial intelligence used to predict the</w:t>
            </w:r>
          </w:p>
          <w:p w14:paraId="6F5AC3DA" w14:textId="77777777" w:rsidR="00EC784B" w:rsidRPr="00452C56" w:rsidRDefault="00EC784B" w:rsidP="00897662">
            <w:pPr>
              <w:spacing w:line="480" w:lineRule="auto"/>
            </w:pPr>
            <w:r w:rsidRPr="00452C56">
              <w:t>onset of severe sepsis using physiologic data for critically ill children in the PICU</w:t>
            </w:r>
          </w:p>
        </w:tc>
        <w:tc>
          <w:tcPr>
            <w:tcW w:w="1734" w:type="pct"/>
          </w:tcPr>
          <w:p w14:paraId="0818725E" w14:textId="77777777" w:rsidR="00EC784B" w:rsidRPr="00452C56" w:rsidRDefault="00EC784B" w:rsidP="00897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proofErr w:type="spellStart"/>
            <w:r w:rsidRPr="00452C56">
              <w:t>Kamaleswaran</w:t>
            </w:r>
            <w:proofErr w:type="spellEnd"/>
            <w:r>
              <w:t xml:space="preserve"> et al [13]</w:t>
            </w:r>
          </w:p>
        </w:tc>
        <w:tc>
          <w:tcPr>
            <w:tcW w:w="1734" w:type="pct"/>
          </w:tcPr>
          <w:p w14:paraId="2CE8307B" w14:textId="77777777" w:rsidR="00EC784B" w:rsidRPr="00452C56" w:rsidRDefault="00EC784B" w:rsidP="00897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 w:rsidRPr="00452C56">
              <w:t xml:space="preserve">When analyzing the </w:t>
            </w:r>
            <w:proofErr w:type="spellStart"/>
            <w:r w:rsidRPr="00452C56">
              <w:t>physiomarkers</w:t>
            </w:r>
            <w:proofErr w:type="spellEnd"/>
            <w:r w:rsidRPr="00452C56">
              <w:t xml:space="preserve"> present in the 2–8 hours analysis window, logistic regression performed with specificity of 87.4% and sensitivity of 55.0%, random forest performed with 79.6% specificity and 80.0% sensitivity, and the Convolutional Neural Network performed with 83.0% specificity and 75.0% sensitivity. When analyzing </w:t>
            </w:r>
            <w:proofErr w:type="spellStart"/>
            <w:r w:rsidRPr="00452C56">
              <w:t>physiomarkers</w:t>
            </w:r>
            <w:proofErr w:type="spellEnd"/>
            <w:r w:rsidRPr="00452C56">
              <w:t xml:space="preserve"> from the 8–24 hours window, logistic regression resulted in 77.1% specificity and 39.3% sensitivity, random forest performed with 82.3% specificity and 61.1% sensitivity, whereas the Convolutional Neural Network method achieved 81% specificity and 76% sensitivity.</w:t>
            </w:r>
          </w:p>
        </w:tc>
      </w:tr>
      <w:tr w:rsidR="00EC784B" w:rsidRPr="00452C56" w14:paraId="592A8C62" w14:textId="77777777" w:rsidTr="0087137E">
        <w:tc>
          <w:tcPr>
            <w:tcW w:w="695" w:type="pct"/>
          </w:tcPr>
          <w:p w14:paraId="1314D618" w14:textId="77777777" w:rsidR="00EC784B" w:rsidRPr="00452C56" w:rsidRDefault="00EC784B" w:rsidP="00897662">
            <w:pPr>
              <w:spacing w:line="480" w:lineRule="auto"/>
            </w:pPr>
            <w:r w:rsidRPr="00452C56">
              <w:t>Scoliosis</w:t>
            </w:r>
          </w:p>
        </w:tc>
        <w:tc>
          <w:tcPr>
            <w:tcW w:w="838" w:type="pct"/>
          </w:tcPr>
          <w:p w14:paraId="21661536" w14:textId="77777777" w:rsidR="00EC784B" w:rsidRPr="00452C56" w:rsidRDefault="00EC784B" w:rsidP="00897662">
            <w:pPr>
              <w:spacing w:line="480" w:lineRule="auto"/>
            </w:pPr>
            <w:r w:rsidRPr="00452C56">
              <w:t>Deep learning artificial intelligence algorithms applied to images of children’s backs accurately identified sc</w:t>
            </w:r>
            <w:r>
              <w:t>oliosis presence and severity.</w:t>
            </w:r>
          </w:p>
        </w:tc>
        <w:tc>
          <w:tcPr>
            <w:tcW w:w="1734" w:type="pct"/>
          </w:tcPr>
          <w:p w14:paraId="64487ED3" w14:textId="2D3B1737" w:rsidR="00EC784B" w:rsidRPr="00452C56" w:rsidRDefault="00EC784B" w:rsidP="00897662">
            <w:pPr>
              <w:spacing w:line="480" w:lineRule="auto"/>
            </w:pPr>
            <w:r w:rsidRPr="00452C56">
              <w:t xml:space="preserve">Yang </w:t>
            </w:r>
            <w:r>
              <w:t>et al [</w:t>
            </w:r>
            <w:r w:rsidR="00D217C2">
              <w:t>36</w:t>
            </w:r>
            <w:r>
              <w:t>]</w:t>
            </w:r>
          </w:p>
        </w:tc>
        <w:tc>
          <w:tcPr>
            <w:tcW w:w="1734" w:type="pct"/>
          </w:tcPr>
          <w:p w14:paraId="4C36460F" w14:textId="77777777" w:rsidR="00EC784B" w:rsidRPr="00452C56" w:rsidRDefault="00EC784B" w:rsidP="00897662">
            <w:pPr>
              <w:spacing w:line="480" w:lineRule="auto"/>
            </w:pPr>
            <w:r w:rsidRPr="00452C56">
              <w:rPr>
                <w:rFonts w:eastAsia="Gungsuh"/>
              </w:rPr>
              <w:t>The accuracies of the algorithms was higher than the human specialists in detecting scoliosis, detecting cases with a curve ≥20°, and severity grading for both binary classifications and the four-class classification.</w:t>
            </w:r>
          </w:p>
        </w:tc>
      </w:tr>
      <w:tr w:rsidR="00EC784B" w:rsidRPr="00452C56" w14:paraId="1E8B5227" w14:textId="77777777" w:rsidTr="0087137E">
        <w:tc>
          <w:tcPr>
            <w:tcW w:w="695" w:type="pct"/>
          </w:tcPr>
          <w:p w14:paraId="50586AC3" w14:textId="77777777" w:rsidR="00EC784B" w:rsidRPr="00452C56" w:rsidRDefault="00EC784B" w:rsidP="00897662">
            <w:pPr>
              <w:spacing w:line="480" w:lineRule="auto"/>
            </w:pPr>
            <w:r w:rsidRPr="00452C56">
              <w:t>Autism Spectrum Disorder</w:t>
            </w:r>
          </w:p>
        </w:tc>
        <w:tc>
          <w:tcPr>
            <w:tcW w:w="838" w:type="pct"/>
          </w:tcPr>
          <w:p w14:paraId="6B04888A" w14:textId="77777777" w:rsidR="00EC784B" w:rsidRPr="00452C56" w:rsidRDefault="00EC784B" w:rsidP="00897662">
            <w:pPr>
              <w:spacing w:line="480" w:lineRule="auto"/>
            </w:pPr>
            <w:r w:rsidRPr="00452C56">
              <w:t>Machine learning enabled software that analyzes inputs from health care providers and caregivers to diagnose or rule out autism in 18-72 month olds.</w:t>
            </w:r>
          </w:p>
        </w:tc>
        <w:tc>
          <w:tcPr>
            <w:tcW w:w="1734" w:type="pct"/>
          </w:tcPr>
          <w:p w14:paraId="27F6FDD6" w14:textId="02612461" w:rsidR="00EC784B" w:rsidRPr="00452C56" w:rsidRDefault="00EC784B" w:rsidP="00897662">
            <w:pPr>
              <w:spacing w:line="480" w:lineRule="auto"/>
            </w:pPr>
            <w:r w:rsidRPr="00452C56">
              <w:t>Wall</w:t>
            </w:r>
            <w:r>
              <w:t xml:space="preserve"> et al [</w:t>
            </w:r>
            <w:r w:rsidR="00D217C2">
              <w:t>37</w:t>
            </w:r>
            <w:r>
              <w:t>]</w:t>
            </w:r>
          </w:p>
        </w:tc>
        <w:tc>
          <w:tcPr>
            <w:tcW w:w="1734" w:type="pct"/>
          </w:tcPr>
          <w:p w14:paraId="4974BD34" w14:textId="77777777" w:rsidR="00EC784B" w:rsidRPr="00452C56" w:rsidRDefault="00EC784B" w:rsidP="00897662">
            <w:pPr>
              <w:spacing w:line="480" w:lineRule="auto"/>
            </w:pPr>
            <w:r w:rsidRPr="00452C56">
              <w:t>The device, with optimized decision thresholds, produced a determinate (yes/no for autism) result for 66.5% (95% CI, 62.5–71.0) of children in the study. PPV and NPV were 87.5% (95% CI, 82.5–96.7) and 95.6% (95% CI, 93.7–97.9) respectively.</w:t>
            </w:r>
          </w:p>
        </w:tc>
      </w:tr>
      <w:tr w:rsidR="00EC784B" w:rsidRPr="00452C56" w14:paraId="7113AA9A" w14:textId="77777777" w:rsidTr="0087137E">
        <w:tc>
          <w:tcPr>
            <w:tcW w:w="695" w:type="pct"/>
          </w:tcPr>
          <w:p w14:paraId="61DB68F9" w14:textId="77777777" w:rsidR="00EC784B" w:rsidRPr="00452C56" w:rsidRDefault="00EC784B" w:rsidP="00897662">
            <w:pPr>
              <w:spacing w:line="480" w:lineRule="auto"/>
            </w:pPr>
            <w:r w:rsidRPr="00452C56">
              <w:t>Anxiety /Depression</w:t>
            </w:r>
          </w:p>
        </w:tc>
        <w:tc>
          <w:tcPr>
            <w:tcW w:w="838" w:type="pct"/>
          </w:tcPr>
          <w:p w14:paraId="39570B3F" w14:textId="77777777" w:rsidR="00EC784B" w:rsidRPr="00452C56" w:rsidRDefault="00EC784B" w:rsidP="00897662">
            <w:pPr>
              <w:spacing w:line="480" w:lineRule="auto"/>
            </w:pPr>
            <w:r w:rsidRPr="00452C56">
              <w:t>Mental he</w:t>
            </w:r>
            <w:r>
              <w:t xml:space="preserve">alth software application that </w:t>
            </w:r>
            <w:r w:rsidRPr="00452C56">
              <w:t>provides digital Cognitive Behavior Therapy to the patient.</w:t>
            </w:r>
          </w:p>
        </w:tc>
        <w:tc>
          <w:tcPr>
            <w:tcW w:w="1734" w:type="pct"/>
          </w:tcPr>
          <w:p w14:paraId="5B575437" w14:textId="6F83BD06" w:rsidR="00EC784B" w:rsidRPr="00452C56" w:rsidRDefault="00EC784B" w:rsidP="00897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 w:rsidRPr="00452C56">
              <w:t>Prochaska</w:t>
            </w:r>
            <w:r>
              <w:t xml:space="preserve"> et al [3</w:t>
            </w:r>
            <w:r w:rsidR="00D217C2">
              <w:t>3</w:t>
            </w:r>
            <w:r>
              <w:t>]</w:t>
            </w:r>
          </w:p>
        </w:tc>
        <w:tc>
          <w:tcPr>
            <w:tcW w:w="1734" w:type="pct"/>
          </w:tcPr>
          <w:p w14:paraId="4046A423" w14:textId="77777777" w:rsidR="00EC784B" w:rsidRPr="00452C56" w:rsidRDefault="00EC784B" w:rsidP="00897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 w:rsidRPr="00452C56">
              <w:rPr>
                <w:rFonts w:eastAsia="Gungsuh"/>
              </w:rPr>
              <w:t xml:space="preserve">From pre- to posttreatment, confidence to resist urges to use substances significantly increased (mean score change +16.9, SD 21.4; P&lt;.001), whereas past month substance use occasions (mean change −9.3, SD 14.1; P&lt;.001) and scores on the Alcohol Use Disorders Identification Test-Concise (mean change −1.3, SD 2.6; P&lt;.001), 10-item Drug Abuse Screening Test (mean change −1.2, SD 2.0; P&lt;.001), Patient Health Questionnaire-8 item (mean change 2.1, SD 5.2; P=.005), Generalized Anxiety Disorder-7 (mean change −2.3, SD 4.7; P=.001), and cravings scale (68.6% vs 47.1% moderate to extreme; P=.01) significantly decreased. </w:t>
            </w:r>
          </w:p>
        </w:tc>
      </w:tr>
      <w:tr w:rsidR="00EC784B" w:rsidRPr="00452C56" w14:paraId="7B6C30F8" w14:textId="77777777" w:rsidTr="0087137E">
        <w:tc>
          <w:tcPr>
            <w:tcW w:w="695" w:type="pct"/>
          </w:tcPr>
          <w:p w14:paraId="1A84D89F" w14:textId="77777777" w:rsidR="00EC784B" w:rsidRPr="00452C56" w:rsidRDefault="00EC784B" w:rsidP="00897662">
            <w:pPr>
              <w:spacing w:line="480" w:lineRule="auto"/>
            </w:pPr>
            <w:r w:rsidRPr="00452C56">
              <w:t>Surgery</w:t>
            </w:r>
          </w:p>
        </w:tc>
        <w:tc>
          <w:tcPr>
            <w:tcW w:w="838" w:type="pct"/>
          </w:tcPr>
          <w:p w14:paraId="75771D35" w14:textId="77777777" w:rsidR="00EC784B" w:rsidRPr="00452C56" w:rsidRDefault="00EC784B" w:rsidP="00897662">
            <w:pPr>
              <w:spacing w:line="480" w:lineRule="auto"/>
            </w:pPr>
            <w:r w:rsidRPr="00452C56">
              <w:t xml:space="preserve">AI-enabled software to leverage EMR data to perform opioid-free outpatient surgery. </w:t>
            </w:r>
          </w:p>
        </w:tc>
        <w:tc>
          <w:tcPr>
            <w:tcW w:w="1734" w:type="pct"/>
          </w:tcPr>
          <w:p w14:paraId="75A86519" w14:textId="6B229C52" w:rsidR="00EC784B" w:rsidRPr="00452C56" w:rsidRDefault="00EC784B" w:rsidP="00897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 w:rsidRPr="00452C56">
              <w:t>Low</w:t>
            </w:r>
            <w:r>
              <w:t xml:space="preserve"> [15]</w:t>
            </w:r>
          </w:p>
        </w:tc>
        <w:tc>
          <w:tcPr>
            <w:tcW w:w="1734" w:type="pct"/>
          </w:tcPr>
          <w:p w14:paraId="583B7108" w14:textId="77777777" w:rsidR="00EC784B" w:rsidRPr="00452C56" w:rsidRDefault="00EC784B" w:rsidP="008976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 w:rsidRPr="00452C56">
              <w:t>Example: over the course of 14 months, post-operative morphine requirements dropped from 22% to 13% of patients. Pain scores and the 30-day return to surgery rate did not increase.</w:t>
            </w:r>
          </w:p>
        </w:tc>
      </w:tr>
    </w:tbl>
    <w:p w14:paraId="009F9DF9" w14:textId="77777777" w:rsidR="00B15AD3" w:rsidRDefault="00B15AD3"/>
    <w:sectPr w:rsidR="00B15A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784B"/>
    <w:rsid w:val="0025087D"/>
    <w:rsid w:val="005174C9"/>
    <w:rsid w:val="00760255"/>
    <w:rsid w:val="0087137E"/>
    <w:rsid w:val="00B15AD3"/>
    <w:rsid w:val="00C00A31"/>
    <w:rsid w:val="00D217C2"/>
    <w:rsid w:val="00E17AC7"/>
    <w:rsid w:val="00EC7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60485"/>
  <w15:docId w15:val="{3A8740E5-45FC-9640-A113-8921106FA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8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C78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78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784B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8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84B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55</Words>
  <Characters>4304</Characters>
  <Application>Microsoft Office Word</Application>
  <DocSecurity>0</DocSecurity>
  <Lines>35</Lines>
  <Paragraphs>10</Paragraphs>
  <ScaleCrop>false</ScaleCrop>
  <Company/>
  <LinksUpToDate>false</LinksUpToDate>
  <CharactersWithSpaces>5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dini</dc:creator>
  <cp:lastModifiedBy>Rafia Qaisar</cp:lastModifiedBy>
  <cp:revision>7</cp:revision>
  <dcterms:created xsi:type="dcterms:W3CDTF">2024-02-06T10:48:00Z</dcterms:created>
  <dcterms:modified xsi:type="dcterms:W3CDTF">2024-02-13T17:37:00Z</dcterms:modified>
</cp:coreProperties>
</file>